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381"/>
        <w:tblW w:w="14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5141"/>
        <w:gridCol w:w="1269"/>
        <w:gridCol w:w="1270"/>
        <w:gridCol w:w="1270"/>
        <w:gridCol w:w="1269"/>
        <w:gridCol w:w="1270"/>
        <w:gridCol w:w="1270"/>
        <w:gridCol w:w="1270"/>
      </w:tblGrid>
      <w:tr w:rsidR="00B91682" w:rsidRPr="00B91682" w14:paraId="3A0F5B1E" w14:textId="77777777" w:rsidTr="00246C98">
        <w:trPr>
          <w:trHeight w:val="342"/>
        </w:trPr>
        <w:tc>
          <w:tcPr>
            <w:tcW w:w="556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A0DA6" w14:textId="77777777" w:rsidR="00B91682" w:rsidRPr="0043785B" w:rsidRDefault="00B91682" w:rsidP="00246C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CH"/>
              </w:rPr>
            </w:pPr>
            <w:r w:rsidRPr="004378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CH"/>
              </w:rPr>
              <w:t>Benign and Malignant Salivary Gland Neoplasms (No</w:t>
            </w:r>
            <w:r w:rsidR="00246C98" w:rsidRPr="004378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CH"/>
              </w:rPr>
              <w:t>.</w:t>
            </w:r>
            <w:r w:rsidRPr="0043785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  <w:tc>
          <w:tcPr>
            <w:tcW w:w="8888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A8AE5" w14:textId="77777777" w:rsidR="00B91682" w:rsidRPr="0043785B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378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MSRSGC Category</w:t>
            </w:r>
            <w:r w:rsidR="00246C98" w:rsidRPr="004378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(No.)</w:t>
            </w:r>
          </w:p>
        </w:tc>
      </w:tr>
      <w:tr w:rsidR="00B91682" w:rsidRPr="00B91682" w14:paraId="61E89144" w14:textId="77777777" w:rsidTr="00246C98">
        <w:trPr>
          <w:trHeight w:val="300"/>
        </w:trPr>
        <w:tc>
          <w:tcPr>
            <w:tcW w:w="556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A276556" w14:textId="77777777" w:rsidR="00B91682" w:rsidRPr="0043785B" w:rsidRDefault="00B91682" w:rsidP="00246C9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9378" w14:textId="77777777" w:rsidR="00B91682" w:rsidRPr="0043785B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378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4CEB" w14:textId="77777777" w:rsidR="00B91682" w:rsidRPr="0043785B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378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A38B" w14:textId="77777777" w:rsidR="00B91682" w:rsidRPr="0043785B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378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II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F2F9" w14:textId="77777777" w:rsidR="00B91682" w:rsidRPr="0043785B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378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V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C0E73" w14:textId="77777777" w:rsidR="00B91682" w:rsidRPr="0043785B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378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VB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3435E" w14:textId="77777777" w:rsidR="00B91682" w:rsidRPr="0043785B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378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V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C5513" w14:textId="77777777" w:rsidR="00B91682" w:rsidRPr="0043785B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378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VI</w:t>
            </w:r>
          </w:p>
        </w:tc>
      </w:tr>
      <w:tr w:rsidR="00B91682" w:rsidRPr="00B91682" w14:paraId="4D179BEF" w14:textId="77777777" w:rsidTr="00246C98">
        <w:trPr>
          <w:trHeight w:val="300"/>
        </w:trPr>
        <w:tc>
          <w:tcPr>
            <w:tcW w:w="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3219D5F7" w14:textId="77777777" w:rsidR="00B91682" w:rsidRPr="00B91682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B91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BENIGN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322CAA" w14:textId="77777777" w:rsidR="00B91682" w:rsidRPr="00246C98" w:rsidRDefault="006A2DBE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Pleomorphic a</w:t>
            </w:r>
            <w:r w:rsidR="00B91682"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denoma (248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8379F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.2% (1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9BA3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8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A3FE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% (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D10C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74.2% (18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9836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8.1% (45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2C97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83CF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B91682" w:rsidRPr="00B91682" w14:paraId="4357F327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C5EF53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7B1247" w14:textId="77777777" w:rsidR="00B91682" w:rsidRPr="00246C98" w:rsidRDefault="006A2DBE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Warthin t</w:t>
            </w:r>
            <w:r w:rsidR="00B91682"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umor (188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0071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.1% (8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AFF1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.8% (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46F90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6.4% (12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8DE4D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80.9% (15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F488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3.2% (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5E6F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A583C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0.5% (1)</w:t>
            </w:r>
          </w:p>
        </w:tc>
      </w:tr>
      <w:tr w:rsidR="00B91682" w:rsidRPr="00B91682" w14:paraId="5C75C714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17F4AA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211DAE6" w14:textId="77777777" w:rsidR="00B91682" w:rsidRPr="00246C98" w:rsidRDefault="00B91682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ipoma (1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8BC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4.3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7CE1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9BEE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BCB49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85.7% (1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707B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0B08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DFE69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B91682" w:rsidRPr="00B91682" w14:paraId="14A263A3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63284D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0DEA3D" w14:textId="77777777" w:rsidR="00B91682" w:rsidRPr="00246C98" w:rsidRDefault="00B91682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asal cell adenoma (1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FEF3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7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937B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AC268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0D8D5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46.2% (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B6767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6.2% (6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B65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29607" w14:textId="77777777" w:rsidR="00B91682" w:rsidRPr="00246C98" w:rsidRDefault="00B91682" w:rsidP="0056123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B91682" w:rsidRPr="00B91682" w14:paraId="48D89857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D51691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CF94E9" w14:textId="77777777" w:rsidR="00B91682" w:rsidRPr="00246C98" w:rsidRDefault="00B91682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Oncocytoma (8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9F7C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5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472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FE6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5% (2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C833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37.5% (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465D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2.5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35AE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E0A29" w14:textId="77777777" w:rsidR="00B91682" w:rsidRPr="00246C98" w:rsidRDefault="00B91682" w:rsidP="0056123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</w:tr>
      <w:tr w:rsidR="00B91682" w:rsidRPr="00B91682" w14:paraId="187A6A00" w14:textId="77777777" w:rsidTr="00246C98">
        <w:trPr>
          <w:trHeight w:val="300"/>
        </w:trPr>
        <w:tc>
          <w:tcPr>
            <w:tcW w:w="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38592C74" w14:textId="77777777" w:rsidR="00B91682" w:rsidRPr="00B91682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B9168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MALIGNANT</w:t>
            </w: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0B38BA" w14:textId="77777777" w:rsidR="00B91682" w:rsidRPr="00246C98" w:rsidRDefault="00B91682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Lymphoma (4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C2890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.3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F2D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.7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8D88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6.3% (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6975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.3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9792E" w14:textId="77777777" w:rsidR="00B91682" w:rsidRPr="00246C98" w:rsidRDefault="00561234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AC515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7.9% (1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79BA3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46.5% (20)</w:t>
            </w:r>
          </w:p>
        </w:tc>
      </w:tr>
      <w:tr w:rsidR="00B91682" w:rsidRPr="00B91682" w14:paraId="53B9B0F7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4134CE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937C27" w14:textId="77777777" w:rsidR="00B91682" w:rsidRPr="00246C98" w:rsidRDefault="00B91682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de-CH"/>
              </w:rPr>
              <w:t>Metastasis of squamous cell carcinoma (2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E2A5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1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9C528" w14:textId="77777777" w:rsidR="00B91682" w:rsidRPr="00246C98" w:rsidRDefault="00561234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7AF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4.3% (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B4CC" w14:textId="77777777" w:rsidR="00B91682" w:rsidRPr="00246C98" w:rsidRDefault="00561234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9FC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1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D221C" w14:textId="77777777" w:rsidR="00B91682" w:rsidRPr="00246C98" w:rsidRDefault="00561234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241F9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71.4% (21)</w:t>
            </w:r>
          </w:p>
        </w:tc>
      </w:tr>
      <w:tr w:rsidR="00B91682" w:rsidRPr="00B91682" w14:paraId="13607120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C6E6D3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91E022" w14:textId="77777777" w:rsidR="00B91682" w:rsidRPr="00246C98" w:rsidRDefault="00B91682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elanoma (19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23A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.26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4E3C9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5.26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643F" w14:textId="77777777" w:rsidR="00B91682" w:rsidRPr="00246C98" w:rsidRDefault="00561234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990A4" w14:textId="77777777" w:rsidR="00B91682" w:rsidRPr="00246C98" w:rsidRDefault="00561234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AF8D" w14:textId="77777777" w:rsidR="00B91682" w:rsidRPr="00246C98" w:rsidRDefault="00561234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BB77" w14:textId="77777777" w:rsidR="00B91682" w:rsidRPr="00246C98" w:rsidRDefault="00561234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1BF31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89.5% (17)</w:t>
            </w:r>
          </w:p>
        </w:tc>
      </w:tr>
      <w:tr w:rsidR="00B91682" w:rsidRPr="00B91682" w14:paraId="2FB4CE1E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E0A68C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624577" w14:textId="77777777" w:rsidR="00B91682" w:rsidRPr="00246C98" w:rsidRDefault="006A2DBE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ucoepidermoid c</w:t>
            </w:r>
            <w:r w:rsidR="00B91682"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rcinoma (1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C2C4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1.4% (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BF8E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1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48912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4.3% (2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5341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1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A4AD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1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B664D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4.3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06F90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28.6% (4)</w:t>
            </w:r>
          </w:p>
        </w:tc>
      </w:tr>
      <w:tr w:rsidR="00B91682" w:rsidRPr="00B91682" w14:paraId="0EF9AEE6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541077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088E95" w14:textId="77777777" w:rsidR="00B91682" w:rsidRPr="00246C98" w:rsidRDefault="006A2DBE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Salivary duct c</w:t>
            </w:r>
            <w:r w:rsidR="00B91682"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rcinoma (1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2AC71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1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3B60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8A0EC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26FC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EA4E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4.3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70F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1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5FAF7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71.4% (10)</w:t>
            </w:r>
          </w:p>
        </w:tc>
      </w:tr>
      <w:tr w:rsidR="00B91682" w:rsidRPr="00B91682" w14:paraId="4882EA3C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B766E1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F2777D" w14:textId="77777777" w:rsidR="00B91682" w:rsidRPr="00246C98" w:rsidRDefault="006A2DBE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cinic cell c</w:t>
            </w:r>
            <w:r w:rsidR="00B91682"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rcinoma (1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EE7A1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7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D092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65D02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B0C30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6E0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C94D3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7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648C8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84.6% (11)</w:t>
            </w:r>
          </w:p>
        </w:tc>
      </w:tr>
      <w:tr w:rsidR="00B91682" w:rsidRPr="00B91682" w14:paraId="38042398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60E7DF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AC3B50" w14:textId="77777777" w:rsidR="00B91682" w:rsidRPr="00246C98" w:rsidRDefault="006A2DBE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denoid cystic c</w:t>
            </w:r>
            <w:r w:rsidR="00B91682"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rcinoma (1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5C15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7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5A4F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69E1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5.4% (2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CD22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7.7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5683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3.1% (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AC2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5.4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2B98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28.6% (4)</w:t>
            </w:r>
          </w:p>
        </w:tc>
      </w:tr>
      <w:tr w:rsidR="00B91682" w:rsidRPr="00B91682" w14:paraId="0A177EB1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D656DD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CF0B30" w14:textId="77777777" w:rsidR="00B91682" w:rsidRPr="00246C98" w:rsidRDefault="006A2DBE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Carcinoma ex pleomorphic a</w:t>
            </w:r>
            <w:r w:rsidR="00B91682"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denoma (7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2567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A8A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C609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5063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CF64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4.3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CF8AF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14.3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D24BF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71.4% (5)</w:t>
            </w:r>
          </w:p>
        </w:tc>
      </w:tr>
      <w:tr w:rsidR="00B91682" w:rsidRPr="00B91682" w14:paraId="76E3B24D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6414D5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8002A1" w14:textId="77777777" w:rsidR="00B91682" w:rsidRPr="00246C98" w:rsidRDefault="006A2DBE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Myoepithelial c</w:t>
            </w:r>
            <w:r w:rsidR="00B91682"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rcinoma (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1866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BB78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97D9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54F3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9E14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40% (2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7611F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0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5C5D7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40% (2)</w:t>
            </w:r>
          </w:p>
        </w:tc>
      </w:tr>
      <w:tr w:rsidR="00B91682" w:rsidRPr="00B91682" w14:paraId="6DDAE205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3C3514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CCF28B" w14:textId="77777777" w:rsidR="00B91682" w:rsidRPr="00246C98" w:rsidRDefault="006A2DBE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Epithelial-myoepithelial c</w:t>
            </w:r>
            <w:r w:rsidR="00B91682"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arcinoma (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93C4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E94CE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6B11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B48E9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0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F566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60% (3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B3354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CFF4B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20% (1)</w:t>
            </w:r>
          </w:p>
        </w:tc>
      </w:tr>
      <w:tr w:rsidR="00B91682" w:rsidRPr="00B91682" w14:paraId="01D02D98" w14:textId="77777777" w:rsidTr="00246C98">
        <w:trPr>
          <w:trHeight w:val="300"/>
        </w:trPr>
        <w:tc>
          <w:tcPr>
            <w:tcW w:w="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1DCABD" w14:textId="77777777" w:rsidR="00B91682" w:rsidRPr="00B91682" w:rsidRDefault="00B91682" w:rsidP="00246C9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F75DF1" w14:textId="77777777" w:rsidR="00B91682" w:rsidRPr="00246C98" w:rsidRDefault="00B91682" w:rsidP="00246C9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Basal cell adenocarcinoma (5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E9FA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BF1C3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ACCC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FB13F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C55B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0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1D7C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CH"/>
              </w:rPr>
              <w:t>20% (1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EE767" w14:textId="77777777" w:rsidR="00B91682" w:rsidRPr="00246C98" w:rsidRDefault="00B91682" w:rsidP="00246C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246C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60% (3)</w:t>
            </w:r>
          </w:p>
        </w:tc>
      </w:tr>
    </w:tbl>
    <w:p w14:paraId="2A71C529" w14:textId="606FC4BD" w:rsidR="00246C98" w:rsidRPr="0043785B" w:rsidRDefault="00246C98" w:rsidP="00246C98">
      <w:pPr>
        <w:rPr>
          <w:sz w:val="20"/>
          <w:szCs w:val="20"/>
          <w:lang w:val="en-GB"/>
        </w:rPr>
      </w:pPr>
      <w:r w:rsidRPr="0043785B">
        <w:rPr>
          <w:noProof/>
          <w:sz w:val="20"/>
          <w:szCs w:val="20"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F005D9" wp14:editId="6F1D1F09">
                <wp:simplePos x="0" y="0"/>
                <wp:positionH relativeFrom="column">
                  <wp:posOffset>4529</wp:posOffset>
                </wp:positionH>
                <wp:positionV relativeFrom="paragraph">
                  <wp:posOffset>4068385</wp:posOffset>
                </wp:positionV>
                <wp:extent cx="9161253" cy="344805"/>
                <wp:effectExtent l="0" t="0" r="1905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61253" cy="344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3C87DE" w14:textId="77777777" w:rsidR="00246C98" w:rsidRPr="00246C98" w:rsidRDefault="00246C98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46C98">
                              <w:rPr>
                                <w:sz w:val="16"/>
                                <w:szCs w:val="16"/>
                                <w:lang w:val="en-GB"/>
                              </w:rPr>
                              <w:t>Abbreviations: MSRSGC, Milan System for Reporting Salivary Gland Cyto</w:t>
                            </w:r>
                            <w:r w:rsidR="00561234">
                              <w:rPr>
                                <w:sz w:val="16"/>
                                <w:szCs w:val="16"/>
                                <w:lang w:val="en-GB"/>
                              </w:rPr>
                              <w:t>patho</w:t>
                            </w:r>
                            <w:r w:rsidRPr="00246C98">
                              <w:rPr>
                                <w:sz w:val="16"/>
                                <w:szCs w:val="16"/>
                                <w:lang w:val="en-GB"/>
                              </w:rPr>
                              <w:t>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.35pt;margin-top:320.35pt;width:721.35pt;height:27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" fillcolor="white [3201]" stroked="f" strokeweight=".5pt">
                <v:textbox>
                  <w:txbxContent>
                    <w:p w:rsidR="00246C98" w:rsidRPr="00246C98" w:rsidRDefault="00246C98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246C98">
                        <w:rPr>
                          <w:sz w:val="16"/>
                          <w:szCs w:val="16"/>
                          <w:lang w:val="en-GB"/>
                        </w:rPr>
                        <w:t>Abbreviations: MSRSGC, Milan System for Reporting Salivary Gland Cyto</w:t>
                      </w:r>
                      <w:r w:rsidR="00561234">
                        <w:rPr>
                          <w:sz w:val="16"/>
                          <w:szCs w:val="16"/>
                          <w:lang w:val="en-GB"/>
                        </w:rPr>
                        <w:t>patho</w:t>
                      </w:r>
                      <w:r w:rsidRPr="00246C98">
                        <w:rPr>
                          <w:sz w:val="16"/>
                          <w:szCs w:val="16"/>
                          <w:lang w:val="en-GB"/>
                        </w:rPr>
                        <w:t>logy</w:t>
                      </w:r>
                    </w:p>
                  </w:txbxContent>
                </v:textbox>
              </v:shape>
            </w:pict>
          </mc:Fallback>
        </mc:AlternateContent>
      </w:r>
      <w:r w:rsidR="004164D6">
        <w:rPr>
          <w:b/>
          <w:sz w:val="20"/>
          <w:szCs w:val="20"/>
          <w:lang w:val="en-GB"/>
        </w:rPr>
        <w:t>S</w:t>
      </w:r>
      <w:r w:rsidR="009507CC">
        <w:rPr>
          <w:b/>
          <w:sz w:val="20"/>
          <w:szCs w:val="20"/>
          <w:lang w:val="en-GB"/>
        </w:rPr>
        <w:t xml:space="preserve">upporting Information </w:t>
      </w:r>
      <w:r w:rsidR="004164D6">
        <w:rPr>
          <w:b/>
          <w:sz w:val="20"/>
          <w:szCs w:val="20"/>
          <w:lang w:val="en-GB"/>
        </w:rPr>
        <w:t>1</w:t>
      </w:r>
      <w:r w:rsidR="001E4BE5">
        <w:rPr>
          <w:b/>
          <w:sz w:val="20"/>
          <w:szCs w:val="20"/>
          <w:lang w:val="en-GB"/>
        </w:rPr>
        <w:t>.</w:t>
      </w:r>
      <w:r w:rsidRPr="0043785B">
        <w:rPr>
          <w:sz w:val="20"/>
          <w:szCs w:val="20"/>
          <w:lang w:val="en-GB"/>
        </w:rPr>
        <w:t xml:space="preserve"> Distribution of the Most Frequent Benign and Malignant Neoplasms within the MSRSGC Category</w:t>
      </w:r>
    </w:p>
    <w:p w14:paraId="69A57E6D" w14:textId="77777777" w:rsidR="00B91682" w:rsidRPr="00246C98" w:rsidRDefault="00B91682" w:rsidP="00B91682">
      <w:pPr>
        <w:rPr>
          <w:lang w:val="en-GB"/>
        </w:rPr>
      </w:pPr>
    </w:p>
    <w:sectPr w:rsidR="00B91682" w:rsidRPr="00246C98" w:rsidSect="00B91682">
      <w:pgSz w:w="16838" w:h="11906" w:orient="landscape" w:code="9"/>
      <w:pgMar w:top="1418" w:right="170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56927059">
    <w:abstractNumId w:val="4"/>
  </w:num>
  <w:num w:numId="2" w16cid:durableId="602961466">
    <w:abstractNumId w:val="3"/>
  </w:num>
  <w:num w:numId="3" w16cid:durableId="855463357">
    <w:abstractNumId w:val="2"/>
  </w:num>
  <w:num w:numId="4" w16cid:durableId="470515323">
    <w:abstractNumId w:val="1"/>
  </w:num>
  <w:num w:numId="5" w16cid:durableId="1596085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503"/>
    <w:rsid w:val="00161184"/>
    <w:rsid w:val="001E4BE5"/>
    <w:rsid w:val="00246C98"/>
    <w:rsid w:val="00274AA8"/>
    <w:rsid w:val="004164D6"/>
    <w:rsid w:val="0043785B"/>
    <w:rsid w:val="00561234"/>
    <w:rsid w:val="005B7503"/>
    <w:rsid w:val="005D0996"/>
    <w:rsid w:val="005E6F2A"/>
    <w:rsid w:val="006A2DBE"/>
    <w:rsid w:val="0086489A"/>
    <w:rsid w:val="008C6A92"/>
    <w:rsid w:val="00921A13"/>
    <w:rsid w:val="009507CC"/>
    <w:rsid w:val="009725A6"/>
    <w:rsid w:val="00A27C96"/>
    <w:rsid w:val="00B91682"/>
    <w:rsid w:val="00BF6B47"/>
    <w:rsid w:val="00D92D47"/>
    <w:rsid w:val="00EE0FC9"/>
    <w:rsid w:val="00FC0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A321BF"/>
  <w15:chartTrackingRefBased/>
  <w15:docId w15:val="{D32A1F7C-7675-4FE6-BEDD-6DB2DA7A4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1184"/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character" w:styleId="Hyperlink">
    <w:name w:val="Hyperlink"/>
    <w:basedOn w:val="Absatz-Standardschriftart"/>
    <w:uiPriority w:val="99"/>
    <w:semiHidden/>
    <w:unhideWhenUsed/>
    <w:rsid w:val="009725A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9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E71AE-AFCE-4F1E-B87F-FAD574130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chtermann Giulia HCARE-KSSG-PI</dc:creator>
  <cp:keywords/>
  <dc:description/>
  <cp:lastModifiedBy>Giulia Tochtermann</cp:lastModifiedBy>
  <cp:revision>12</cp:revision>
  <dcterms:created xsi:type="dcterms:W3CDTF">2023-01-04T14:59:00Z</dcterms:created>
  <dcterms:modified xsi:type="dcterms:W3CDTF">2023-01-16T17:20:00Z</dcterms:modified>
</cp:coreProperties>
</file>